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C2C54" w14:textId="31D08EEF" w:rsidR="007D3A2B" w:rsidRPr="00193DED" w:rsidRDefault="00A932AE" w:rsidP="007D3A2B">
      <w:pPr>
        <w:pStyle w:val="Caption"/>
        <w:keepNext/>
        <w:rPr>
          <w:rFonts w:ascii="Times New Roman" w:hAnsi="Times New Roman" w:cs="Times New Roman"/>
          <w:color w:val="auto"/>
          <w:lang w:val="en-GB"/>
        </w:rPr>
      </w:pPr>
      <w:proofErr w:type="gramStart"/>
      <w:r>
        <w:rPr>
          <w:rFonts w:ascii="Times New Roman" w:hAnsi="Times New Roman" w:cs="Times New Roman"/>
          <w:color w:val="auto"/>
          <w:lang w:val="en-GB"/>
        </w:rPr>
        <w:t>S</w:t>
      </w:r>
      <w:r w:rsidR="009508A9">
        <w:rPr>
          <w:rFonts w:ascii="Times New Roman" w:hAnsi="Times New Roman" w:cs="Times New Roman"/>
          <w:color w:val="auto"/>
          <w:lang w:val="en-GB"/>
        </w:rPr>
        <w:t>3</w:t>
      </w:r>
      <w:r w:rsidR="00A176C4">
        <w:rPr>
          <w:rFonts w:ascii="Times New Roman" w:hAnsi="Times New Roman" w:cs="Times New Roman"/>
          <w:color w:val="auto"/>
          <w:lang w:val="en-GB"/>
        </w:rPr>
        <w:t xml:space="preserve"> Table</w:t>
      </w:r>
      <w:r>
        <w:rPr>
          <w:rFonts w:ascii="Times New Roman" w:hAnsi="Times New Roman" w:cs="Times New Roman"/>
          <w:color w:val="auto"/>
          <w:lang w:val="en-GB"/>
        </w:rPr>
        <w:t>.</w:t>
      </w:r>
      <w:proofErr w:type="gramEnd"/>
      <w:r w:rsidR="00BC0163">
        <w:rPr>
          <w:rFonts w:ascii="Times New Roman" w:hAnsi="Times New Roman" w:cs="Times New Roman"/>
          <w:color w:val="auto"/>
          <w:lang w:val="en-GB"/>
        </w:rPr>
        <w:t xml:space="preserve"> </w:t>
      </w:r>
      <w:r w:rsidR="007D3A2B" w:rsidRPr="00D006A3">
        <w:rPr>
          <w:rFonts w:ascii="Times New Roman" w:eastAsia="Calibri" w:hAnsi="Times New Roman" w:cs="Times New Roman"/>
          <w:bCs w:val="0"/>
          <w:color w:val="auto"/>
          <w:lang w:val="en-GB"/>
        </w:rPr>
        <w:t xml:space="preserve">Median, Effect Size, </w:t>
      </w:r>
      <w:bookmarkStart w:id="0" w:name="_GoBack"/>
      <w:bookmarkEnd w:id="0"/>
      <w:r w:rsidR="007D3A2B" w:rsidRPr="009508A9">
        <w:rPr>
          <w:rFonts w:ascii="Times New Roman" w:eastAsia="Calibri" w:hAnsi="Times New Roman" w:cs="Times New Roman"/>
          <w:bCs w:val="0"/>
          <w:color w:val="auto"/>
          <w:lang w:val="en-GB"/>
        </w:rPr>
        <w:t>Mann-Whitney U test and Bonferroni adjustment results, calculated for each ratio index on each skeletal element included in the study</w:t>
      </w:r>
      <w:r w:rsidR="00924827" w:rsidRPr="009508A9">
        <w:rPr>
          <w:rFonts w:ascii="Times New Roman" w:eastAsia="Calibri" w:hAnsi="Times New Roman" w:cs="Times New Roman"/>
          <w:bCs w:val="0"/>
          <w:color w:val="000000" w:themeColor="text1"/>
          <w:lang w:val="en-GB"/>
        </w:rPr>
        <w:t xml:space="preserve"> (</w:t>
      </w:r>
      <w:r w:rsidR="00924827" w:rsidRPr="009508A9">
        <w:rPr>
          <w:rFonts w:ascii="Times New Roman" w:hAnsi="Times New Roman" w:cs="Times New Roman"/>
          <w:i/>
          <w:color w:val="000000" w:themeColor="text1"/>
        </w:rPr>
        <w:t xml:space="preserve"> p</w:t>
      </w:r>
      <w:r w:rsidR="00924827" w:rsidRPr="009508A9">
        <w:rPr>
          <w:rFonts w:ascii="Times New Roman" w:hAnsi="Times New Roman" w:cs="Times New Roman"/>
          <w:color w:val="000000" w:themeColor="text1"/>
        </w:rPr>
        <w:t xml:space="preserve"> value significant at </w:t>
      </w:r>
      <w:r w:rsidR="00924827" w:rsidRPr="009508A9">
        <w:rPr>
          <w:rFonts w:ascii="Times New Roman" w:hAnsi="Times New Roman" w:cs="Times New Roman"/>
          <w:i/>
          <w:color w:val="000000" w:themeColor="text1"/>
        </w:rPr>
        <w:t>p</w:t>
      </w:r>
      <w:r w:rsidR="00690C72" w:rsidRPr="009508A9">
        <w:rPr>
          <w:rFonts w:ascii="Times New Roman" w:hAnsi="Times New Roman" w:cs="Times New Roman"/>
          <w:color w:val="000000" w:themeColor="text1"/>
        </w:rPr>
        <w:t>&lt;0.05</w:t>
      </w:r>
      <w:r w:rsidR="00924827" w:rsidRPr="009508A9">
        <w:rPr>
          <w:rFonts w:ascii="Times New Roman" w:hAnsi="Times New Roman" w:cs="Times New Roman"/>
          <w:color w:val="000000" w:themeColor="text1"/>
        </w:rPr>
        <w:t>=*</w:t>
      </w:r>
      <w:r w:rsidR="00690C72" w:rsidRPr="009508A9">
        <w:rPr>
          <w:rFonts w:ascii="Times New Roman" w:hAnsi="Times New Roman" w:cs="Times New Roman"/>
          <w:color w:val="000000" w:themeColor="text1"/>
        </w:rPr>
        <w:t xml:space="preserve"> and highly sgnificant at p&lt;0.01=</w:t>
      </w:r>
      <w:r w:rsidR="00924827" w:rsidRPr="009508A9">
        <w:rPr>
          <w:rFonts w:ascii="Times New Roman" w:hAnsi="Times New Roman" w:cs="Times New Roman"/>
          <w:color w:val="000000" w:themeColor="text1"/>
        </w:rPr>
        <w:t>**).</w:t>
      </w:r>
    </w:p>
    <w:tbl>
      <w:tblPr>
        <w:tblStyle w:val="TableGrid13"/>
        <w:tblW w:w="0" w:type="auto"/>
        <w:tblLook w:val="04A0" w:firstRow="1" w:lastRow="0" w:firstColumn="1" w:lastColumn="0" w:noHBand="0" w:noVBand="1"/>
      </w:tblPr>
      <w:tblGrid>
        <w:gridCol w:w="1159"/>
        <w:gridCol w:w="988"/>
        <w:gridCol w:w="1181"/>
        <w:gridCol w:w="807"/>
        <w:gridCol w:w="905"/>
        <w:gridCol w:w="1551"/>
        <w:gridCol w:w="882"/>
        <w:gridCol w:w="663"/>
        <w:gridCol w:w="913"/>
        <w:gridCol w:w="805"/>
      </w:tblGrid>
      <w:tr w:rsidR="007D3A2B" w:rsidRPr="00D006A3" w14:paraId="66611BEE" w14:textId="77777777" w:rsidTr="007734E2">
        <w:tc>
          <w:tcPr>
            <w:tcW w:w="0" w:type="auto"/>
          </w:tcPr>
          <w:p w14:paraId="4E0D8F6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keletal part</w:t>
            </w:r>
          </w:p>
        </w:tc>
        <w:tc>
          <w:tcPr>
            <w:tcW w:w="0" w:type="auto"/>
          </w:tcPr>
          <w:p w14:paraId="7943F43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14:paraId="3EFC642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. Specimens</w:t>
            </w:r>
          </w:p>
        </w:tc>
        <w:tc>
          <w:tcPr>
            <w:tcW w:w="0" w:type="auto"/>
          </w:tcPr>
          <w:p w14:paraId="739B105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0" w:type="auto"/>
          </w:tcPr>
          <w:p w14:paraId="1ECEFA8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r </w:t>
            </w:r>
          </w:p>
          <w:p w14:paraId="056ED35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ffect size  </w:t>
            </w:r>
          </w:p>
        </w:tc>
        <w:tc>
          <w:tcPr>
            <w:tcW w:w="0" w:type="auto"/>
          </w:tcPr>
          <w:p w14:paraId="07AF25A0" w14:textId="77777777" w:rsidR="007D3A2B" w:rsidRPr="007D3A2B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7D3A2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Mann-Whitney U; </w:t>
            </w:r>
          </w:p>
          <w:p w14:paraId="65431D40" w14:textId="77777777" w:rsidR="007D3A2B" w:rsidRPr="007D3A2B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7D3A2B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 xml:space="preserve">z </w:t>
            </w:r>
            <w:r w:rsidRPr="007D3A2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approximation</w:t>
            </w:r>
          </w:p>
        </w:tc>
        <w:tc>
          <w:tcPr>
            <w:tcW w:w="0" w:type="auto"/>
            <w:gridSpan w:val="2"/>
          </w:tcPr>
          <w:p w14:paraId="5AC60DF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obability level (</w:t>
            </w: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</w:p>
          <w:p w14:paraId="7B11D3C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5F580F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onferroni adjustment</w:t>
            </w:r>
          </w:p>
        </w:tc>
      </w:tr>
      <w:tr w:rsidR="007D3A2B" w:rsidRPr="00D006A3" w14:paraId="00B0B364" w14:textId="77777777" w:rsidTr="007734E2">
        <w:tc>
          <w:tcPr>
            <w:tcW w:w="0" w:type="auto"/>
            <w:vMerge w:val="restart"/>
          </w:tcPr>
          <w:p w14:paraId="36796D1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Horncore</w:t>
            </w:r>
          </w:p>
        </w:tc>
        <w:tc>
          <w:tcPr>
            <w:tcW w:w="0" w:type="auto"/>
          </w:tcPr>
          <w:p w14:paraId="6B5A562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A:F</w:t>
            </w:r>
          </w:p>
        </w:tc>
        <w:tc>
          <w:tcPr>
            <w:tcW w:w="0" w:type="auto"/>
            <w:vMerge w:val="restart"/>
          </w:tcPr>
          <w:p w14:paraId="03A817B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35 CH</w:t>
            </w:r>
          </w:p>
          <w:p w14:paraId="62A2C9E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8 OA</w:t>
            </w:r>
          </w:p>
        </w:tc>
        <w:tc>
          <w:tcPr>
            <w:tcW w:w="0" w:type="auto"/>
          </w:tcPr>
          <w:p w14:paraId="1A29925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0" w:type="auto"/>
          </w:tcPr>
          <w:p w14:paraId="47E0F0F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0" w:type="auto"/>
          </w:tcPr>
          <w:p w14:paraId="1B8A401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182.0</w:t>
            </w:r>
          </w:p>
          <w:p w14:paraId="21C9FAA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4.261</w:t>
            </w:r>
          </w:p>
        </w:tc>
        <w:tc>
          <w:tcPr>
            <w:tcW w:w="0" w:type="auto"/>
          </w:tcPr>
          <w:p w14:paraId="5CA12D3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E503CF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573FD374" w14:textId="77777777" w:rsidR="007D3A2B" w:rsidRPr="00D006A3" w:rsidRDefault="00D20FE9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69FEF6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540F36E4" w14:textId="77777777" w:rsidTr="007734E2">
        <w:tc>
          <w:tcPr>
            <w:tcW w:w="0" w:type="auto"/>
            <w:vMerge/>
          </w:tcPr>
          <w:p w14:paraId="15DEBCC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FDC42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E:F</w:t>
            </w:r>
          </w:p>
        </w:tc>
        <w:tc>
          <w:tcPr>
            <w:tcW w:w="0" w:type="auto"/>
            <w:vMerge/>
          </w:tcPr>
          <w:p w14:paraId="4E5B4D5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B409F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0" w:type="auto"/>
          </w:tcPr>
          <w:p w14:paraId="58F03A9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0" w:type="auto"/>
          </w:tcPr>
          <w:p w14:paraId="1304096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14.0</w:t>
            </w:r>
          </w:p>
          <w:p w14:paraId="1CEA3CE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5.202</w:t>
            </w:r>
          </w:p>
        </w:tc>
        <w:tc>
          <w:tcPr>
            <w:tcW w:w="0" w:type="auto"/>
          </w:tcPr>
          <w:p w14:paraId="612FBE3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FA027D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3E24DB8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0709C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26F1B7E8" w14:textId="77777777" w:rsidTr="007734E2">
        <w:tc>
          <w:tcPr>
            <w:tcW w:w="0" w:type="auto"/>
            <w:vMerge w:val="restart"/>
          </w:tcPr>
          <w:p w14:paraId="66B99E9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Scapula</w:t>
            </w:r>
          </w:p>
        </w:tc>
        <w:tc>
          <w:tcPr>
            <w:tcW w:w="0" w:type="auto"/>
          </w:tcPr>
          <w:p w14:paraId="7A0712C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ASG:BG</w:t>
            </w:r>
          </w:p>
        </w:tc>
        <w:tc>
          <w:tcPr>
            <w:tcW w:w="0" w:type="auto"/>
            <w:vMerge w:val="restart"/>
          </w:tcPr>
          <w:p w14:paraId="7C682E0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4 CH</w:t>
            </w:r>
          </w:p>
          <w:p w14:paraId="43BB161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3 OA</w:t>
            </w:r>
          </w:p>
        </w:tc>
        <w:tc>
          <w:tcPr>
            <w:tcW w:w="0" w:type="auto"/>
          </w:tcPr>
          <w:p w14:paraId="7B4A5B5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0" w:type="auto"/>
          </w:tcPr>
          <w:p w14:paraId="6E9E4E2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0" w:type="auto"/>
          </w:tcPr>
          <w:p w14:paraId="4A280CD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609.5</w:t>
            </w:r>
          </w:p>
          <w:p w14:paraId="7D81B7F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4.229</w:t>
            </w:r>
          </w:p>
        </w:tc>
        <w:tc>
          <w:tcPr>
            <w:tcW w:w="0" w:type="auto"/>
          </w:tcPr>
          <w:p w14:paraId="747BAEC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7EE360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189AB97B" w14:textId="77777777" w:rsidR="007D3A2B" w:rsidRPr="00D006A3" w:rsidRDefault="00D20FE9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2CA537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4F5C2634" w14:textId="77777777" w:rsidTr="007734E2">
        <w:tc>
          <w:tcPr>
            <w:tcW w:w="0" w:type="auto"/>
            <w:vMerge/>
          </w:tcPr>
          <w:p w14:paraId="2228FC6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8B47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ASG:LG</w:t>
            </w:r>
          </w:p>
        </w:tc>
        <w:tc>
          <w:tcPr>
            <w:tcW w:w="0" w:type="auto"/>
            <w:vMerge/>
          </w:tcPr>
          <w:p w14:paraId="60E0356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6CEFF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0" w:type="auto"/>
          </w:tcPr>
          <w:p w14:paraId="323F41E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0" w:type="auto"/>
          </w:tcPr>
          <w:p w14:paraId="3FD127D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139.0</w:t>
            </w:r>
          </w:p>
          <w:p w14:paraId="55F16D6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052</w:t>
            </w:r>
          </w:p>
        </w:tc>
        <w:tc>
          <w:tcPr>
            <w:tcW w:w="0" w:type="auto"/>
          </w:tcPr>
          <w:p w14:paraId="29FE87D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4AD4BB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273FAAA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83122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0800E9C7" w14:textId="77777777" w:rsidTr="007734E2">
        <w:tc>
          <w:tcPr>
            <w:tcW w:w="0" w:type="auto"/>
            <w:vMerge/>
          </w:tcPr>
          <w:p w14:paraId="1D32700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0C64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GLP:BG</w:t>
            </w:r>
          </w:p>
        </w:tc>
        <w:tc>
          <w:tcPr>
            <w:tcW w:w="0" w:type="auto"/>
            <w:vMerge/>
          </w:tcPr>
          <w:p w14:paraId="3FC2CCA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3149F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49.5</w:t>
            </w:r>
          </w:p>
        </w:tc>
        <w:tc>
          <w:tcPr>
            <w:tcW w:w="0" w:type="auto"/>
          </w:tcPr>
          <w:p w14:paraId="10EEED1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0" w:type="auto"/>
          </w:tcPr>
          <w:p w14:paraId="390A177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721.0</w:t>
            </w:r>
          </w:p>
          <w:p w14:paraId="533426F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671</w:t>
            </w:r>
          </w:p>
        </w:tc>
        <w:tc>
          <w:tcPr>
            <w:tcW w:w="0" w:type="auto"/>
          </w:tcPr>
          <w:p w14:paraId="12C6FA8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685634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763FA0D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0B567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1F3F8757" w14:textId="77777777" w:rsidTr="007734E2">
        <w:tc>
          <w:tcPr>
            <w:tcW w:w="0" w:type="auto"/>
            <w:vMerge/>
          </w:tcPr>
          <w:p w14:paraId="261522E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E8DDD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GLP:LG</w:t>
            </w:r>
          </w:p>
        </w:tc>
        <w:tc>
          <w:tcPr>
            <w:tcW w:w="0" w:type="auto"/>
            <w:vMerge/>
          </w:tcPr>
          <w:p w14:paraId="6792405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B9F5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25.9</w:t>
            </w:r>
          </w:p>
        </w:tc>
        <w:tc>
          <w:tcPr>
            <w:tcW w:w="0" w:type="auto"/>
          </w:tcPr>
          <w:p w14:paraId="68DC984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14:paraId="71CAEDA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081.5</w:t>
            </w:r>
          </w:p>
          <w:p w14:paraId="110CF8C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275</w:t>
            </w:r>
          </w:p>
        </w:tc>
        <w:tc>
          <w:tcPr>
            <w:tcW w:w="0" w:type="auto"/>
          </w:tcPr>
          <w:p w14:paraId="39B1297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C8F6F2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05A8E1C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E9326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16DD0D77" w14:textId="77777777" w:rsidTr="007734E2">
        <w:tc>
          <w:tcPr>
            <w:tcW w:w="0" w:type="auto"/>
            <w:vMerge w:val="restart"/>
          </w:tcPr>
          <w:p w14:paraId="6337D9F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Humerus</w:t>
            </w:r>
          </w:p>
        </w:tc>
        <w:tc>
          <w:tcPr>
            <w:tcW w:w="0" w:type="auto"/>
          </w:tcPr>
          <w:p w14:paraId="70B2A06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T:HT</w:t>
            </w:r>
          </w:p>
        </w:tc>
        <w:tc>
          <w:tcPr>
            <w:tcW w:w="0" w:type="auto"/>
            <w:vMerge w:val="restart"/>
          </w:tcPr>
          <w:p w14:paraId="0FC0023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6 CH</w:t>
            </w:r>
          </w:p>
          <w:p w14:paraId="54226C7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1 OA</w:t>
            </w:r>
          </w:p>
        </w:tc>
        <w:tc>
          <w:tcPr>
            <w:tcW w:w="0" w:type="auto"/>
          </w:tcPr>
          <w:p w14:paraId="47A82C0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57.7</w:t>
            </w:r>
          </w:p>
        </w:tc>
        <w:tc>
          <w:tcPr>
            <w:tcW w:w="0" w:type="auto"/>
          </w:tcPr>
          <w:p w14:paraId="19AE131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0" w:type="auto"/>
          </w:tcPr>
          <w:p w14:paraId="461F073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012.5</w:t>
            </w:r>
          </w:p>
          <w:p w14:paraId="2F6482C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534</w:t>
            </w:r>
          </w:p>
        </w:tc>
        <w:tc>
          <w:tcPr>
            <w:tcW w:w="0" w:type="auto"/>
          </w:tcPr>
          <w:p w14:paraId="3DF8DB5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F02648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69D862EA" w14:textId="77777777" w:rsidR="007D3A2B" w:rsidRPr="00D006A3" w:rsidRDefault="00D20FE9" w:rsidP="00D20F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D57A83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2DB66BD6" w14:textId="77777777" w:rsidTr="007734E2">
        <w:tc>
          <w:tcPr>
            <w:tcW w:w="0" w:type="auto"/>
            <w:vMerge/>
          </w:tcPr>
          <w:p w14:paraId="395A4CA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B3B8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T:HTC</w:t>
            </w:r>
          </w:p>
        </w:tc>
        <w:tc>
          <w:tcPr>
            <w:tcW w:w="0" w:type="auto"/>
            <w:vMerge/>
          </w:tcPr>
          <w:p w14:paraId="7368290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FAA9B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144E9A7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14:paraId="26899DB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030.5</w:t>
            </w:r>
          </w:p>
          <w:p w14:paraId="0874CD2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464</w:t>
            </w:r>
          </w:p>
        </w:tc>
        <w:tc>
          <w:tcPr>
            <w:tcW w:w="0" w:type="auto"/>
          </w:tcPr>
          <w:p w14:paraId="03EE155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FB4DCA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3882DCA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57933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1A412627" w14:textId="77777777" w:rsidTr="007734E2">
        <w:tc>
          <w:tcPr>
            <w:tcW w:w="0" w:type="auto"/>
            <w:vMerge/>
          </w:tcPr>
          <w:p w14:paraId="4A53AA9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C41F0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E:BT</w:t>
            </w:r>
          </w:p>
        </w:tc>
        <w:tc>
          <w:tcPr>
            <w:tcW w:w="0" w:type="auto"/>
            <w:vMerge/>
          </w:tcPr>
          <w:p w14:paraId="2CE6FD8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9D1E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0" w:type="auto"/>
            <w:shd w:val="clear" w:color="auto" w:fill="FFFFFF" w:themeFill="background1"/>
          </w:tcPr>
          <w:p w14:paraId="0C176AC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FFFFFF" w:themeFill="background1"/>
          </w:tcPr>
          <w:p w14:paraId="796853E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679.5</w:t>
            </w:r>
          </w:p>
          <w:p w14:paraId="32675ED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3.949</w:t>
            </w:r>
          </w:p>
        </w:tc>
        <w:tc>
          <w:tcPr>
            <w:tcW w:w="0" w:type="auto"/>
            <w:shd w:val="clear" w:color="auto" w:fill="FFFFFF" w:themeFill="background1"/>
          </w:tcPr>
          <w:p w14:paraId="42AE589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</w:tcPr>
          <w:p w14:paraId="358A583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7667C3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B7FBB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n.s.</w:t>
            </w:r>
          </w:p>
        </w:tc>
      </w:tr>
      <w:tr w:rsidR="007D3A2B" w:rsidRPr="00D006A3" w14:paraId="5C1E5FBD" w14:textId="77777777" w:rsidTr="007734E2">
        <w:tc>
          <w:tcPr>
            <w:tcW w:w="0" w:type="auto"/>
            <w:vMerge/>
          </w:tcPr>
          <w:p w14:paraId="50616B4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C623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E:Bd</w:t>
            </w:r>
          </w:p>
        </w:tc>
        <w:tc>
          <w:tcPr>
            <w:tcW w:w="0" w:type="auto"/>
            <w:vMerge/>
          </w:tcPr>
          <w:p w14:paraId="2730F4B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29837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0" w:type="auto"/>
            <w:shd w:val="clear" w:color="auto" w:fill="FFFFFF" w:themeFill="background1"/>
          </w:tcPr>
          <w:p w14:paraId="7FA5951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  <w:shd w:val="clear" w:color="auto" w:fill="FFFFFF" w:themeFill="background1"/>
          </w:tcPr>
          <w:p w14:paraId="0E5689C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853.5</w:t>
            </w:r>
          </w:p>
          <w:p w14:paraId="28F03DBC" w14:textId="77777777" w:rsidR="007D3A2B" w:rsidRPr="00D006A3" w:rsidRDefault="007D3A2B" w:rsidP="007734E2">
            <w:pPr>
              <w:tabs>
                <w:tab w:val="center" w:pos="997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3.274</w:t>
            </w:r>
          </w:p>
        </w:tc>
        <w:tc>
          <w:tcPr>
            <w:tcW w:w="0" w:type="auto"/>
            <w:shd w:val="clear" w:color="auto" w:fill="FFFFFF" w:themeFill="background1"/>
          </w:tcPr>
          <w:p w14:paraId="237D0FB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0FD1B99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BC9162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643A5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n.s.</w:t>
            </w:r>
          </w:p>
        </w:tc>
      </w:tr>
      <w:tr w:rsidR="007D3A2B" w:rsidRPr="00D006A3" w14:paraId="675A39FC" w14:textId="77777777" w:rsidTr="007734E2">
        <w:tc>
          <w:tcPr>
            <w:tcW w:w="0" w:type="auto"/>
            <w:vMerge/>
          </w:tcPr>
          <w:p w14:paraId="144BAA8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ADBB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E:HTC</w:t>
            </w:r>
          </w:p>
        </w:tc>
        <w:tc>
          <w:tcPr>
            <w:tcW w:w="0" w:type="auto"/>
            <w:vMerge/>
          </w:tcPr>
          <w:p w14:paraId="282B8B9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6FBB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0" w:type="auto"/>
          </w:tcPr>
          <w:p w14:paraId="20438FD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14:paraId="5AF22EA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990.5</w:t>
            </w:r>
          </w:p>
          <w:p w14:paraId="17F5A18E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619</w:t>
            </w:r>
          </w:p>
        </w:tc>
        <w:tc>
          <w:tcPr>
            <w:tcW w:w="0" w:type="auto"/>
          </w:tcPr>
          <w:p w14:paraId="45437DF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944E54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731C4EC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07D3E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5F9ADACB" w14:textId="77777777" w:rsidTr="007734E2">
        <w:tc>
          <w:tcPr>
            <w:tcW w:w="0" w:type="auto"/>
            <w:vMerge/>
          </w:tcPr>
          <w:p w14:paraId="0B6F614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F477E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EI:Bd</w:t>
            </w:r>
          </w:p>
        </w:tc>
        <w:tc>
          <w:tcPr>
            <w:tcW w:w="0" w:type="auto"/>
            <w:vMerge/>
          </w:tcPr>
          <w:p w14:paraId="1FA8A3D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A287E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D43D0F4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0" w:type="auto"/>
          </w:tcPr>
          <w:p w14:paraId="1DB3F10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652.0</w:t>
            </w:r>
          </w:p>
          <w:p w14:paraId="1B32E2A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932</w:t>
            </w:r>
          </w:p>
        </w:tc>
        <w:tc>
          <w:tcPr>
            <w:tcW w:w="0" w:type="auto"/>
          </w:tcPr>
          <w:p w14:paraId="0A2DE83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E32BE7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1BC149A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23EA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04B3B1DE" w14:textId="77777777" w:rsidTr="007734E2">
        <w:tc>
          <w:tcPr>
            <w:tcW w:w="0" w:type="auto"/>
            <w:vMerge/>
          </w:tcPr>
          <w:p w14:paraId="52C8922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9CF94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EI:BT</w:t>
            </w:r>
          </w:p>
        </w:tc>
        <w:tc>
          <w:tcPr>
            <w:tcW w:w="0" w:type="auto"/>
            <w:vMerge/>
          </w:tcPr>
          <w:p w14:paraId="681306D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9F98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</w:tcPr>
          <w:p w14:paraId="5CE5F22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0" w:type="auto"/>
          </w:tcPr>
          <w:p w14:paraId="7C879AA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748.0</w:t>
            </w:r>
          </w:p>
          <w:p w14:paraId="79450CB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560</w:t>
            </w:r>
          </w:p>
        </w:tc>
        <w:tc>
          <w:tcPr>
            <w:tcW w:w="0" w:type="auto"/>
          </w:tcPr>
          <w:p w14:paraId="6906126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8FD341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14C3359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A906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1416F844" w14:textId="77777777" w:rsidTr="007734E2">
        <w:tc>
          <w:tcPr>
            <w:tcW w:w="0" w:type="auto"/>
          </w:tcPr>
          <w:p w14:paraId="7CBB465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0" w:type="auto"/>
          </w:tcPr>
          <w:p w14:paraId="3785AC3A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Fp:Bp</w:t>
            </w:r>
          </w:p>
        </w:tc>
        <w:tc>
          <w:tcPr>
            <w:tcW w:w="0" w:type="auto"/>
          </w:tcPr>
          <w:p w14:paraId="1E2D116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4 CH</w:t>
            </w:r>
          </w:p>
          <w:p w14:paraId="4201583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1 OA</w:t>
            </w:r>
          </w:p>
        </w:tc>
        <w:tc>
          <w:tcPr>
            <w:tcW w:w="0" w:type="auto"/>
          </w:tcPr>
          <w:p w14:paraId="48A1E78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0" w:type="auto"/>
          </w:tcPr>
          <w:p w14:paraId="063B428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0" w:type="auto"/>
          </w:tcPr>
          <w:p w14:paraId="2A747995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266.5</w:t>
            </w:r>
          </w:p>
          <w:p w14:paraId="51690D9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9.337</w:t>
            </w:r>
          </w:p>
        </w:tc>
        <w:tc>
          <w:tcPr>
            <w:tcW w:w="0" w:type="auto"/>
          </w:tcPr>
          <w:p w14:paraId="463C1AA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AD636C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56FF60A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1E2BDF0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2C6583CE" w14:textId="77777777" w:rsidTr="007734E2">
        <w:tc>
          <w:tcPr>
            <w:tcW w:w="0" w:type="auto"/>
            <w:vMerge w:val="restart"/>
          </w:tcPr>
          <w:p w14:paraId="503F067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lna</w:t>
            </w:r>
          </w:p>
        </w:tc>
        <w:tc>
          <w:tcPr>
            <w:tcW w:w="0" w:type="auto"/>
          </w:tcPr>
          <w:p w14:paraId="1CE710AB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PC:DPA</w:t>
            </w:r>
          </w:p>
        </w:tc>
        <w:tc>
          <w:tcPr>
            <w:tcW w:w="0" w:type="auto"/>
            <w:vMerge w:val="restart"/>
          </w:tcPr>
          <w:p w14:paraId="67772E0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57 CH</w:t>
            </w:r>
          </w:p>
          <w:p w14:paraId="622D044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57 OA</w:t>
            </w:r>
          </w:p>
        </w:tc>
        <w:tc>
          <w:tcPr>
            <w:tcW w:w="0" w:type="auto"/>
          </w:tcPr>
          <w:p w14:paraId="7409F3CD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0" w:type="auto"/>
          </w:tcPr>
          <w:p w14:paraId="3CDB01C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0" w:type="auto"/>
          </w:tcPr>
          <w:p w14:paraId="38DFDDF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87.5</w:t>
            </w:r>
          </w:p>
          <w:p w14:paraId="7F53798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144</w:t>
            </w:r>
          </w:p>
        </w:tc>
        <w:tc>
          <w:tcPr>
            <w:tcW w:w="0" w:type="auto"/>
          </w:tcPr>
          <w:p w14:paraId="4069918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D01848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2E46BCC9" w14:textId="77777777" w:rsidR="007D3A2B" w:rsidRPr="00D006A3" w:rsidRDefault="00D20FE9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6AC5414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7D3A2B" w:rsidRPr="00D006A3" w14:paraId="30E57D0B" w14:textId="77777777" w:rsidTr="007734E2">
        <w:tc>
          <w:tcPr>
            <w:tcW w:w="0" w:type="auto"/>
            <w:vMerge/>
          </w:tcPr>
          <w:p w14:paraId="4D7E2F01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DE29E7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PC:SDO</w:t>
            </w:r>
          </w:p>
        </w:tc>
        <w:tc>
          <w:tcPr>
            <w:tcW w:w="0" w:type="auto"/>
            <w:vMerge/>
          </w:tcPr>
          <w:p w14:paraId="71FA7C60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8259A6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70B608F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0" w:type="auto"/>
          </w:tcPr>
          <w:p w14:paraId="12841AB9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298.0</w:t>
            </w:r>
          </w:p>
          <w:p w14:paraId="7101D6E3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518</w:t>
            </w:r>
          </w:p>
        </w:tc>
        <w:tc>
          <w:tcPr>
            <w:tcW w:w="0" w:type="auto"/>
          </w:tcPr>
          <w:p w14:paraId="6E9DBEB2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4A992CC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687177BF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0BB9D8" w14:textId="77777777" w:rsidR="007D3A2B" w:rsidRPr="00D006A3" w:rsidRDefault="007D3A2B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6D97D911" w14:textId="77777777" w:rsidTr="007734E2">
        <w:tc>
          <w:tcPr>
            <w:tcW w:w="0" w:type="auto"/>
          </w:tcPr>
          <w:p w14:paraId="6EFAE636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Tibia</w:t>
            </w:r>
          </w:p>
        </w:tc>
        <w:tc>
          <w:tcPr>
            <w:tcW w:w="0" w:type="auto"/>
          </w:tcPr>
          <w:p w14:paraId="2A5E8FF1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Dda:Ddb</w:t>
            </w:r>
          </w:p>
        </w:tc>
        <w:tc>
          <w:tcPr>
            <w:tcW w:w="0" w:type="auto"/>
          </w:tcPr>
          <w:p w14:paraId="08C4E0CD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1 CH</w:t>
            </w:r>
          </w:p>
          <w:p w14:paraId="03F0E08F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9 OA</w:t>
            </w:r>
          </w:p>
        </w:tc>
        <w:tc>
          <w:tcPr>
            <w:tcW w:w="0" w:type="auto"/>
          </w:tcPr>
          <w:p w14:paraId="4AE37762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16.8</w:t>
            </w:r>
          </w:p>
        </w:tc>
        <w:tc>
          <w:tcPr>
            <w:tcW w:w="0" w:type="auto"/>
          </w:tcPr>
          <w:p w14:paraId="1367D59A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0" w:type="auto"/>
          </w:tcPr>
          <w:p w14:paraId="117A371C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938.5</w:t>
            </w:r>
          </w:p>
          <w:p w14:paraId="18A0EF90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298</w:t>
            </w:r>
          </w:p>
        </w:tc>
        <w:tc>
          <w:tcPr>
            <w:tcW w:w="0" w:type="auto"/>
          </w:tcPr>
          <w:p w14:paraId="7113183D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495CD75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01F7A732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14D5EAA8" w14:textId="77777777" w:rsidR="00354393" w:rsidRPr="00D006A3" w:rsidRDefault="00354393" w:rsidP="00B7083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35F13867" w14:textId="77777777" w:rsidTr="007734E2">
        <w:tc>
          <w:tcPr>
            <w:tcW w:w="0" w:type="auto"/>
            <w:vMerge w:val="restart"/>
          </w:tcPr>
          <w:p w14:paraId="756F4E3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Metacarpus</w:t>
            </w:r>
          </w:p>
        </w:tc>
        <w:tc>
          <w:tcPr>
            <w:tcW w:w="0" w:type="auto"/>
          </w:tcPr>
          <w:p w14:paraId="4A17B91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:a</w:t>
            </w:r>
          </w:p>
        </w:tc>
        <w:tc>
          <w:tcPr>
            <w:tcW w:w="0" w:type="auto"/>
            <w:vMerge w:val="restart"/>
          </w:tcPr>
          <w:p w14:paraId="0B249AF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58 CH</w:t>
            </w:r>
          </w:p>
          <w:p w14:paraId="165A005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2 OA</w:t>
            </w:r>
          </w:p>
        </w:tc>
        <w:tc>
          <w:tcPr>
            <w:tcW w:w="0" w:type="auto"/>
          </w:tcPr>
          <w:p w14:paraId="15CC318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0" w:type="auto"/>
          </w:tcPr>
          <w:p w14:paraId="5594975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14:paraId="407E4D7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69.0</w:t>
            </w:r>
          </w:p>
          <w:p w14:paraId="486E301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9.081</w:t>
            </w:r>
          </w:p>
        </w:tc>
        <w:tc>
          <w:tcPr>
            <w:tcW w:w="0" w:type="auto"/>
          </w:tcPr>
          <w:p w14:paraId="46387B4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FDD920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7238FF52" w14:textId="77777777" w:rsidR="00354393" w:rsidRPr="00D006A3" w:rsidRDefault="00D20FE9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FA7DDB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25B8EEEA" w14:textId="77777777" w:rsidTr="007734E2">
        <w:tc>
          <w:tcPr>
            <w:tcW w:w="0" w:type="auto"/>
            <w:vMerge/>
          </w:tcPr>
          <w:p w14:paraId="020DA47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6BCD1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:2</w:t>
            </w:r>
          </w:p>
        </w:tc>
        <w:tc>
          <w:tcPr>
            <w:tcW w:w="0" w:type="auto"/>
            <w:vMerge/>
          </w:tcPr>
          <w:p w14:paraId="22A7ACF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A4819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0" w:type="auto"/>
          </w:tcPr>
          <w:p w14:paraId="630D28B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0" w:type="auto"/>
          </w:tcPr>
          <w:p w14:paraId="0AE0F08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15.0</w:t>
            </w:r>
          </w:p>
          <w:p w14:paraId="7277DC9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839</w:t>
            </w:r>
          </w:p>
        </w:tc>
        <w:tc>
          <w:tcPr>
            <w:tcW w:w="0" w:type="auto"/>
          </w:tcPr>
          <w:p w14:paraId="7B5617C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0DBB4A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77AEC99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81B3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7D2FAB70" w14:textId="77777777" w:rsidTr="007734E2">
        <w:tc>
          <w:tcPr>
            <w:tcW w:w="0" w:type="auto"/>
            <w:vMerge/>
          </w:tcPr>
          <w:p w14:paraId="42B249F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D7DF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4:b</w:t>
            </w:r>
          </w:p>
        </w:tc>
        <w:tc>
          <w:tcPr>
            <w:tcW w:w="0" w:type="auto"/>
            <w:vMerge/>
          </w:tcPr>
          <w:p w14:paraId="0265A39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4219F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0" w:type="auto"/>
          </w:tcPr>
          <w:p w14:paraId="52EC175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0" w:type="auto"/>
          </w:tcPr>
          <w:p w14:paraId="46475A7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59.5</w:t>
            </w:r>
          </w:p>
          <w:p w14:paraId="3A6556A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605</w:t>
            </w:r>
          </w:p>
        </w:tc>
        <w:tc>
          <w:tcPr>
            <w:tcW w:w="0" w:type="auto"/>
          </w:tcPr>
          <w:p w14:paraId="5CB90D1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2382AC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7FCF1FE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08303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1606903B" w14:textId="77777777" w:rsidTr="007734E2">
        <w:tc>
          <w:tcPr>
            <w:tcW w:w="0" w:type="auto"/>
            <w:vMerge/>
          </w:tcPr>
          <w:p w14:paraId="28D0DDA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3195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4:5</w:t>
            </w:r>
          </w:p>
        </w:tc>
        <w:tc>
          <w:tcPr>
            <w:tcW w:w="0" w:type="auto"/>
            <w:vMerge/>
          </w:tcPr>
          <w:p w14:paraId="1081079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0DCB3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9397A6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14:paraId="3D1AC76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73.5</w:t>
            </w:r>
          </w:p>
          <w:p w14:paraId="47613E9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9.057</w:t>
            </w:r>
          </w:p>
        </w:tc>
        <w:tc>
          <w:tcPr>
            <w:tcW w:w="0" w:type="auto"/>
          </w:tcPr>
          <w:p w14:paraId="78AA33B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48DE02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41DDCDE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31E40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48ECBC18" w14:textId="77777777" w:rsidTr="007734E2">
        <w:tc>
          <w:tcPr>
            <w:tcW w:w="0" w:type="auto"/>
            <w:vMerge/>
          </w:tcPr>
          <w:p w14:paraId="14D7E24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FA1A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SD:GL</w:t>
            </w:r>
          </w:p>
        </w:tc>
        <w:tc>
          <w:tcPr>
            <w:tcW w:w="0" w:type="auto"/>
            <w:vMerge w:val="restart"/>
          </w:tcPr>
          <w:p w14:paraId="27B8FC1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58 CH</w:t>
            </w:r>
          </w:p>
          <w:p w14:paraId="7EAC3E0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1OA</w:t>
            </w:r>
          </w:p>
        </w:tc>
        <w:tc>
          <w:tcPr>
            <w:tcW w:w="0" w:type="auto"/>
          </w:tcPr>
          <w:p w14:paraId="30D4381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5878579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0" w:type="auto"/>
          </w:tcPr>
          <w:p w14:paraId="1BC6280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236.5</w:t>
            </w:r>
          </w:p>
          <w:p w14:paraId="1BF9A5E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150</w:t>
            </w:r>
          </w:p>
        </w:tc>
        <w:tc>
          <w:tcPr>
            <w:tcW w:w="0" w:type="auto"/>
          </w:tcPr>
          <w:p w14:paraId="535D515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E06AE6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215D94E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26934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3151096A" w14:textId="77777777" w:rsidTr="007734E2">
        <w:tc>
          <w:tcPr>
            <w:tcW w:w="0" w:type="auto"/>
            <w:vMerge/>
          </w:tcPr>
          <w:p w14:paraId="3CF8D27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AFE33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Fd:GL</w:t>
            </w:r>
          </w:p>
        </w:tc>
        <w:tc>
          <w:tcPr>
            <w:tcW w:w="0" w:type="auto"/>
            <w:vMerge/>
          </w:tcPr>
          <w:p w14:paraId="66ACC51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1025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093329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0" w:type="auto"/>
          </w:tcPr>
          <w:p w14:paraId="0A08E88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U= 129.5 </w:t>
            </w:r>
          </w:p>
          <w:p w14:paraId="12CC7D4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718</w:t>
            </w:r>
          </w:p>
        </w:tc>
        <w:tc>
          <w:tcPr>
            <w:tcW w:w="0" w:type="auto"/>
          </w:tcPr>
          <w:p w14:paraId="49EF9DA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8810A9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597FBEF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CDAC2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07E7EE8F" w14:textId="77777777" w:rsidTr="007734E2">
        <w:tc>
          <w:tcPr>
            <w:tcW w:w="0" w:type="auto"/>
            <w:vMerge w:val="restart"/>
          </w:tcPr>
          <w:p w14:paraId="0CE2ED6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Metatarsus</w:t>
            </w:r>
          </w:p>
        </w:tc>
        <w:tc>
          <w:tcPr>
            <w:tcW w:w="0" w:type="auto"/>
          </w:tcPr>
          <w:p w14:paraId="78BAE76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:a</w:t>
            </w:r>
          </w:p>
        </w:tc>
        <w:tc>
          <w:tcPr>
            <w:tcW w:w="0" w:type="auto"/>
            <w:vMerge w:val="restart"/>
          </w:tcPr>
          <w:p w14:paraId="354C49D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2 CH</w:t>
            </w:r>
          </w:p>
          <w:p w14:paraId="4AB9747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4 OA</w:t>
            </w:r>
          </w:p>
        </w:tc>
        <w:tc>
          <w:tcPr>
            <w:tcW w:w="0" w:type="auto"/>
          </w:tcPr>
          <w:p w14:paraId="47B64F1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0" w:type="auto"/>
          </w:tcPr>
          <w:p w14:paraId="3804752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14:paraId="1E10210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834.5</w:t>
            </w:r>
          </w:p>
          <w:p w14:paraId="6BD0EA8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5.610</w:t>
            </w:r>
          </w:p>
        </w:tc>
        <w:tc>
          <w:tcPr>
            <w:tcW w:w="0" w:type="auto"/>
          </w:tcPr>
          <w:p w14:paraId="48C2321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D081EF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1B994460" w14:textId="77777777" w:rsidR="00354393" w:rsidRPr="00D006A3" w:rsidRDefault="00D20FE9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1E0CB6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69A620F8" w14:textId="77777777" w:rsidTr="007734E2">
        <w:tc>
          <w:tcPr>
            <w:tcW w:w="0" w:type="auto"/>
            <w:vMerge/>
          </w:tcPr>
          <w:p w14:paraId="67B7AA0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01E23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:2</w:t>
            </w:r>
          </w:p>
        </w:tc>
        <w:tc>
          <w:tcPr>
            <w:tcW w:w="0" w:type="auto"/>
            <w:vMerge/>
          </w:tcPr>
          <w:p w14:paraId="3F4F7F5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D50B0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0" w:type="auto"/>
          </w:tcPr>
          <w:p w14:paraId="73146D3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14:paraId="71AE01B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649.0</w:t>
            </w:r>
          </w:p>
          <w:p w14:paraId="3B84885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515</w:t>
            </w:r>
          </w:p>
        </w:tc>
        <w:tc>
          <w:tcPr>
            <w:tcW w:w="0" w:type="auto"/>
          </w:tcPr>
          <w:p w14:paraId="666F811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EB8497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5EE81D1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B1160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323C3EEB" w14:textId="77777777" w:rsidTr="007734E2">
        <w:tc>
          <w:tcPr>
            <w:tcW w:w="0" w:type="auto"/>
            <w:vMerge/>
          </w:tcPr>
          <w:p w14:paraId="254BA68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4174F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4:b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043130B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261E5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0" w:type="auto"/>
            <w:shd w:val="clear" w:color="auto" w:fill="FFFFFF" w:themeFill="background1"/>
          </w:tcPr>
          <w:p w14:paraId="4767BFB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FFFFFF" w:themeFill="background1"/>
          </w:tcPr>
          <w:p w14:paraId="7233632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402.0</w:t>
            </w:r>
          </w:p>
          <w:p w14:paraId="386F3FB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2.840</w:t>
            </w:r>
          </w:p>
        </w:tc>
        <w:tc>
          <w:tcPr>
            <w:tcW w:w="0" w:type="auto"/>
            <w:shd w:val="clear" w:color="auto" w:fill="FFFFFF" w:themeFill="background1"/>
          </w:tcPr>
          <w:p w14:paraId="1EECD94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FFFFFF" w:themeFill="background1"/>
          </w:tcPr>
          <w:p w14:paraId="7F5750C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53C3BF8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97B66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354393" w:rsidRPr="00D006A3" w14:paraId="466D7A70" w14:textId="77777777" w:rsidTr="007734E2">
        <w:tc>
          <w:tcPr>
            <w:tcW w:w="0" w:type="auto"/>
            <w:vMerge/>
          </w:tcPr>
          <w:p w14:paraId="4C46802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AE6C1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4:5</w:t>
            </w:r>
          </w:p>
        </w:tc>
        <w:tc>
          <w:tcPr>
            <w:tcW w:w="0" w:type="auto"/>
            <w:vMerge/>
          </w:tcPr>
          <w:p w14:paraId="0976BDF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61E13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0" w:type="auto"/>
          </w:tcPr>
          <w:p w14:paraId="65095E2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14:paraId="336D1AD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876.5</w:t>
            </w:r>
          </w:p>
          <w:p w14:paraId="7BAA7CF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5.406</w:t>
            </w:r>
          </w:p>
        </w:tc>
        <w:tc>
          <w:tcPr>
            <w:tcW w:w="0" w:type="auto"/>
          </w:tcPr>
          <w:p w14:paraId="5688328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206F3A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1FBE379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687C1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6012B428" w14:textId="77777777" w:rsidTr="007734E2">
        <w:tc>
          <w:tcPr>
            <w:tcW w:w="0" w:type="auto"/>
            <w:vMerge/>
          </w:tcPr>
          <w:p w14:paraId="70FEECB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CBE2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SD:GL</w:t>
            </w:r>
          </w:p>
        </w:tc>
        <w:tc>
          <w:tcPr>
            <w:tcW w:w="0" w:type="auto"/>
            <w:vMerge w:val="restart"/>
          </w:tcPr>
          <w:p w14:paraId="0FA8316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2 CH</w:t>
            </w:r>
          </w:p>
          <w:p w14:paraId="427BA4F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3 OA</w:t>
            </w:r>
          </w:p>
        </w:tc>
        <w:tc>
          <w:tcPr>
            <w:tcW w:w="0" w:type="auto"/>
          </w:tcPr>
          <w:p w14:paraId="1C74773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14:paraId="3B0D560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0" w:type="auto"/>
          </w:tcPr>
          <w:p w14:paraId="09A9884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450.0</w:t>
            </w:r>
          </w:p>
          <w:p w14:paraId="47DF02A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426</w:t>
            </w:r>
          </w:p>
        </w:tc>
        <w:tc>
          <w:tcPr>
            <w:tcW w:w="0" w:type="auto"/>
          </w:tcPr>
          <w:p w14:paraId="5175DD9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1C1EB2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77670B1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1359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078EE289" w14:textId="77777777" w:rsidTr="007734E2">
        <w:tc>
          <w:tcPr>
            <w:tcW w:w="0" w:type="auto"/>
            <w:vMerge/>
          </w:tcPr>
          <w:p w14:paraId="4896407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34F31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Fd:GL</w:t>
            </w:r>
          </w:p>
        </w:tc>
        <w:tc>
          <w:tcPr>
            <w:tcW w:w="0" w:type="auto"/>
            <w:vMerge/>
          </w:tcPr>
          <w:p w14:paraId="555DD67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F8DC9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</w:tcPr>
          <w:p w14:paraId="6534168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0" w:type="auto"/>
          </w:tcPr>
          <w:p w14:paraId="1A51FCD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378.0</w:t>
            </w:r>
          </w:p>
          <w:p w14:paraId="565C660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779</w:t>
            </w:r>
          </w:p>
        </w:tc>
        <w:tc>
          <w:tcPr>
            <w:tcW w:w="0" w:type="auto"/>
          </w:tcPr>
          <w:p w14:paraId="31C298F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173430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0DE0253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05A2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7A7CB900" w14:textId="77777777" w:rsidTr="007734E2">
        <w:tc>
          <w:tcPr>
            <w:tcW w:w="0" w:type="auto"/>
            <w:vMerge w:val="restart"/>
          </w:tcPr>
          <w:p w14:paraId="0F9551F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Astragalus</w:t>
            </w:r>
          </w:p>
        </w:tc>
        <w:tc>
          <w:tcPr>
            <w:tcW w:w="0" w:type="auto"/>
          </w:tcPr>
          <w:p w14:paraId="6E75A93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H:Dl</w:t>
            </w:r>
          </w:p>
        </w:tc>
        <w:tc>
          <w:tcPr>
            <w:tcW w:w="0" w:type="auto"/>
            <w:vMerge w:val="restart"/>
          </w:tcPr>
          <w:p w14:paraId="32EACB2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2 CH</w:t>
            </w:r>
          </w:p>
          <w:p w14:paraId="748054F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3 OA</w:t>
            </w:r>
          </w:p>
        </w:tc>
        <w:tc>
          <w:tcPr>
            <w:tcW w:w="0" w:type="auto"/>
          </w:tcPr>
          <w:p w14:paraId="7A491BC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50.3</w:t>
            </w:r>
          </w:p>
        </w:tc>
        <w:tc>
          <w:tcPr>
            <w:tcW w:w="0" w:type="auto"/>
          </w:tcPr>
          <w:p w14:paraId="61BB0E5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0" w:type="auto"/>
          </w:tcPr>
          <w:p w14:paraId="6021D4E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516.5</w:t>
            </w:r>
          </w:p>
          <w:p w14:paraId="0CF09B3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350</w:t>
            </w:r>
          </w:p>
        </w:tc>
        <w:tc>
          <w:tcPr>
            <w:tcW w:w="0" w:type="auto"/>
          </w:tcPr>
          <w:p w14:paraId="057EB6B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693547E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3C1346B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A8C113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44D701E5" w14:textId="77777777" w:rsidTr="007734E2">
        <w:tc>
          <w:tcPr>
            <w:tcW w:w="0" w:type="auto"/>
            <w:vMerge/>
          </w:tcPr>
          <w:p w14:paraId="1DD22F4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6CC7C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d:GLl</w:t>
            </w:r>
          </w:p>
        </w:tc>
        <w:tc>
          <w:tcPr>
            <w:tcW w:w="0" w:type="auto"/>
            <w:vMerge/>
          </w:tcPr>
          <w:p w14:paraId="1F39095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28259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0" w:type="auto"/>
          </w:tcPr>
          <w:p w14:paraId="2137340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0" w:type="auto"/>
          </w:tcPr>
          <w:p w14:paraId="5DD2C08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708.0</w:t>
            </w:r>
          </w:p>
          <w:p w14:paraId="79312E1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594</w:t>
            </w:r>
          </w:p>
        </w:tc>
        <w:tc>
          <w:tcPr>
            <w:tcW w:w="0" w:type="auto"/>
          </w:tcPr>
          <w:p w14:paraId="6EC339B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28B302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40C3F57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C4B7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2F47F112" w14:textId="77777777" w:rsidTr="007734E2">
        <w:tc>
          <w:tcPr>
            <w:tcW w:w="0" w:type="auto"/>
            <w:vMerge/>
          </w:tcPr>
          <w:p w14:paraId="077091D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7FBA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d:H</w:t>
            </w:r>
          </w:p>
        </w:tc>
        <w:tc>
          <w:tcPr>
            <w:tcW w:w="0" w:type="auto"/>
            <w:vMerge/>
          </w:tcPr>
          <w:p w14:paraId="559D72D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4B2E5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0" w:type="auto"/>
          </w:tcPr>
          <w:p w14:paraId="233CCA9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6E34012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827.5</w:t>
            </w:r>
          </w:p>
          <w:p w14:paraId="5C1D254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7.120</w:t>
            </w:r>
          </w:p>
        </w:tc>
        <w:tc>
          <w:tcPr>
            <w:tcW w:w="0" w:type="auto"/>
          </w:tcPr>
          <w:p w14:paraId="652B4AF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8E8A8F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20A722D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F139E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0D648F95" w14:textId="77777777" w:rsidTr="007734E2">
        <w:tc>
          <w:tcPr>
            <w:tcW w:w="0" w:type="auto"/>
            <w:vMerge/>
          </w:tcPr>
          <w:p w14:paraId="75F80D5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23A4B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Bd:Dl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A737EB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D0F1B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19.4</w:t>
            </w:r>
          </w:p>
        </w:tc>
        <w:tc>
          <w:tcPr>
            <w:tcW w:w="0" w:type="auto"/>
            <w:shd w:val="clear" w:color="auto" w:fill="FFFFFF" w:themeFill="background1"/>
          </w:tcPr>
          <w:p w14:paraId="79D6055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14:paraId="2298EC1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2582.0</w:t>
            </w:r>
          </w:p>
          <w:p w14:paraId="5FA5515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0.170</w:t>
            </w:r>
          </w:p>
        </w:tc>
        <w:tc>
          <w:tcPr>
            <w:tcW w:w="0" w:type="auto"/>
            <w:shd w:val="clear" w:color="auto" w:fill="FFFFFF" w:themeFill="background1"/>
          </w:tcPr>
          <w:p w14:paraId="642F736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0" w:type="auto"/>
            <w:shd w:val="clear" w:color="auto" w:fill="FFFFFF" w:themeFill="background1"/>
          </w:tcPr>
          <w:p w14:paraId="0B6AA0E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4AC05D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68612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n.s.</w:t>
            </w:r>
          </w:p>
        </w:tc>
      </w:tr>
      <w:tr w:rsidR="00354393" w:rsidRPr="00D006A3" w14:paraId="5A326407" w14:textId="77777777" w:rsidTr="007734E2">
        <w:tc>
          <w:tcPr>
            <w:tcW w:w="0" w:type="auto"/>
            <w:vMerge/>
          </w:tcPr>
          <w:p w14:paraId="65E4FC4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AE1B2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Dl:GL</w:t>
            </w:r>
          </w:p>
        </w:tc>
        <w:tc>
          <w:tcPr>
            <w:tcW w:w="0" w:type="auto"/>
            <w:vMerge/>
          </w:tcPr>
          <w:p w14:paraId="5E53D92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F1D1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0" w:type="auto"/>
          </w:tcPr>
          <w:p w14:paraId="2BCBC65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0" w:type="auto"/>
          </w:tcPr>
          <w:p w14:paraId="43858A7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399.0</w:t>
            </w:r>
          </w:p>
          <w:p w14:paraId="751CF4C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816</w:t>
            </w:r>
          </w:p>
        </w:tc>
        <w:tc>
          <w:tcPr>
            <w:tcW w:w="0" w:type="auto"/>
          </w:tcPr>
          <w:p w14:paraId="72E76D6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35DE79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348B0CA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08F3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048FF4A4" w14:textId="77777777" w:rsidTr="007734E2">
        <w:tc>
          <w:tcPr>
            <w:tcW w:w="0" w:type="auto"/>
            <w:vMerge w:val="restart"/>
          </w:tcPr>
          <w:p w14:paraId="5A344BD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Calcaneus</w:t>
            </w:r>
          </w:p>
        </w:tc>
        <w:tc>
          <w:tcPr>
            <w:tcW w:w="0" w:type="auto"/>
          </w:tcPr>
          <w:p w14:paraId="234E552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c:d</w:t>
            </w:r>
          </w:p>
        </w:tc>
        <w:tc>
          <w:tcPr>
            <w:tcW w:w="0" w:type="auto"/>
            <w:vMerge w:val="restart"/>
          </w:tcPr>
          <w:p w14:paraId="0F251E5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0 CH</w:t>
            </w:r>
          </w:p>
          <w:p w14:paraId="1E09EEC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62 OA</w:t>
            </w:r>
          </w:p>
        </w:tc>
        <w:tc>
          <w:tcPr>
            <w:tcW w:w="0" w:type="auto"/>
          </w:tcPr>
          <w:p w14:paraId="7E196BA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0" w:type="auto"/>
          </w:tcPr>
          <w:p w14:paraId="3044DEE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0" w:type="auto"/>
          </w:tcPr>
          <w:p w14:paraId="5D293FE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104.5</w:t>
            </w:r>
          </w:p>
          <w:p w14:paraId="1284786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991</w:t>
            </w:r>
          </w:p>
        </w:tc>
        <w:tc>
          <w:tcPr>
            <w:tcW w:w="0" w:type="auto"/>
          </w:tcPr>
          <w:p w14:paraId="7F0BBCD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058718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</w:tcPr>
          <w:p w14:paraId="5C071CD5" w14:textId="77777777" w:rsidR="00354393" w:rsidRPr="00D006A3" w:rsidRDefault="00D20FE9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17E9EF5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12C0264A" w14:textId="77777777" w:rsidTr="007734E2">
        <w:tc>
          <w:tcPr>
            <w:tcW w:w="0" w:type="auto"/>
            <w:vMerge/>
          </w:tcPr>
          <w:p w14:paraId="21A8D9B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B647A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c:B</w:t>
            </w:r>
          </w:p>
        </w:tc>
        <w:tc>
          <w:tcPr>
            <w:tcW w:w="0" w:type="auto"/>
            <w:vMerge/>
          </w:tcPr>
          <w:p w14:paraId="1CE6E42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A6408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14:paraId="4F6C80E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0" w:type="auto"/>
          </w:tcPr>
          <w:p w14:paraId="1099799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290.5</w:t>
            </w:r>
          </w:p>
          <w:p w14:paraId="6AD9F8E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038</w:t>
            </w:r>
          </w:p>
        </w:tc>
        <w:tc>
          <w:tcPr>
            <w:tcW w:w="0" w:type="auto"/>
          </w:tcPr>
          <w:p w14:paraId="472FBE5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DA50D0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0FF0C89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4B170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3F10470F" w14:textId="77777777" w:rsidTr="007734E2">
        <w:tc>
          <w:tcPr>
            <w:tcW w:w="0" w:type="auto"/>
            <w:vMerge/>
          </w:tcPr>
          <w:p w14:paraId="7089B32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ABE4CB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DS:c</w:t>
            </w:r>
          </w:p>
        </w:tc>
        <w:tc>
          <w:tcPr>
            <w:tcW w:w="0" w:type="auto"/>
            <w:vMerge/>
          </w:tcPr>
          <w:p w14:paraId="76752DF6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13E11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149.5</w:t>
            </w:r>
          </w:p>
        </w:tc>
        <w:tc>
          <w:tcPr>
            <w:tcW w:w="0" w:type="auto"/>
          </w:tcPr>
          <w:p w14:paraId="7B66C3D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30746C7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U= 518.0</w:t>
            </w:r>
          </w:p>
          <w:p w14:paraId="7D711AC4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6.873</w:t>
            </w:r>
          </w:p>
        </w:tc>
        <w:tc>
          <w:tcPr>
            <w:tcW w:w="0" w:type="auto"/>
          </w:tcPr>
          <w:p w14:paraId="771CCAB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69A801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Merge/>
          </w:tcPr>
          <w:p w14:paraId="1031AF15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16643C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  <w:tr w:rsidR="00354393" w:rsidRPr="00D006A3" w14:paraId="64AD3F17" w14:textId="77777777" w:rsidTr="007734E2">
        <w:tc>
          <w:tcPr>
            <w:tcW w:w="0" w:type="auto"/>
          </w:tcPr>
          <w:p w14:paraId="6E82EE8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rd Phalanx </w:t>
            </w:r>
          </w:p>
        </w:tc>
        <w:tc>
          <w:tcPr>
            <w:tcW w:w="0" w:type="auto"/>
          </w:tcPr>
          <w:p w14:paraId="30068AD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MBS:DLS</w:t>
            </w:r>
          </w:p>
        </w:tc>
        <w:tc>
          <w:tcPr>
            <w:tcW w:w="0" w:type="auto"/>
          </w:tcPr>
          <w:p w14:paraId="0609181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72 CH</w:t>
            </w:r>
          </w:p>
          <w:p w14:paraId="25ED4CB2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81 OA</w:t>
            </w:r>
          </w:p>
        </w:tc>
        <w:tc>
          <w:tcPr>
            <w:tcW w:w="0" w:type="auto"/>
          </w:tcPr>
          <w:p w14:paraId="1BA4208F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484.5</w:t>
            </w:r>
          </w:p>
        </w:tc>
        <w:tc>
          <w:tcPr>
            <w:tcW w:w="0" w:type="auto"/>
          </w:tcPr>
          <w:p w14:paraId="0281C3E7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0" w:type="auto"/>
          </w:tcPr>
          <w:p w14:paraId="47452000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U= 532.0 </w:t>
            </w:r>
          </w:p>
          <w:p w14:paraId="41E98ADA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z</w:t>
            </w: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= -8.714</w:t>
            </w:r>
          </w:p>
        </w:tc>
        <w:tc>
          <w:tcPr>
            <w:tcW w:w="0" w:type="auto"/>
          </w:tcPr>
          <w:p w14:paraId="3780986D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B644F29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323DAF43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03796F3E" w14:textId="77777777" w:rsidR="00354393" w:rsidRPr="00D006A3" w:rsidRDefault="00354393" w:rsidP="007734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06A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</w:tr>
    </w:tbl>
    <w:p w14:paraId="655A3D94" w14:textId="77777777" w:rsidR="007D3A2B" w:rsidRPr="00541DDC" w:rsidRDefault="007D3A2B" w:rsidP="007D3A2B">
      <w:pPr>
        <w:widowControl w:val="0"/>
        <w:overflowPunct w:val="0"/>
        <w:adjustRightInd w:val="0"/>
        <w:spacing w:after="24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51F94A01" w14:textId="77777777" w:rsidR="00393A8A" w:rsidRDefault="009508A9"/>
    <w:sectPr w:rsidR="00393A8A" w:rsidSect="009276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415E8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D3A2B"/>
    <w:rsid w:val="000536CF"/>
    <w:rsid w:val="002E7E55"/>
    <w:rsid w:val="00354393"/>
    <w:rsid w:val="00384C61"/>
    <w:rsid w:val="00553AF4"/>
    <w:rsid w:val="00690C72"/>
    <w:rsid w:val="00765C44"/>
    <w:rsid w:val="007D3A2B"/>
    <w:rsid w:val="0091246B"/>
    <w:rsid w:val="00924827"/>
    <w:rsid w:val="00927600"/>
    <w:rsid w:val="009508A9"/>
    <w:rsid w:val="009859CF"/>
    <w:rsid w:val="009900A9"/>
    <w:rsid w:val="00A176C4"/>
    <w:rsid w:val="00A2739D"/>
    <w:rsid w:val="00A932AE"/>
    <w:rsid w:val="00B26C62"/>
    <w:rsid w:val="00B778AE"/>
    <w:rsid w:val="00BC0163"/>
    <w:rsid w:val="00D20FE9"/>
    <w:rsid w:val="00D81B5C"/>
    <w:rsid w:val="00F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7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A2B"/>
    <w:pPr>
      <w:spacing w:line="360" w:lineRule="auto"/>
      <w:jc w:val="both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3A2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3">
    <w:name w:val="Table Grid13"/>
    <w:basedOn w:val="TableNormal"/>
    <w:next w:val="TableGrid"/>
    <w:uiPriority w:val="39"/>
    <w:rsid w:val="007D3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D3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4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C61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C61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61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27T22:10:00Z</dcterms:created>
  <dcterms:modified xsi:type="dcterms:W3CDTF">2017-05-25T14:12:00Z</dcterms:modified>
</cp:coreProperties>
</file>